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5D8" w:rsidRPr="00CC55E2" w:rsidRDefault="00DF6600" w:rsidP="00C105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562D4" w:rsidRPr="00CC55E2">
        <w:rPr>
          <w:rFonts w:ascii="Times New Roman" w:hAnsi="Times New Roman" w:cs="Times New Roman"/>
        </w:rPr>
        <w:t>2</w:t>
      </w:r>
      <w:r w:rsidR="00EB4D04" w:rsidRPr="00CC55E2">
        <w:rPr>
          <w:rFonts w:ascii="Times New Roman" w:hAnsi="Times New Roman" w:cs="Times New Roman"/>
        </w:rPr>
        <w:t>:</w:t>
      </w:r>
      <w:r w:rsidR="00C105D8" w:rsidRPr="00CC55E2">
        <w:rPr>
          <w:rFonts w:ascii="Times New Roman" w:hAnsi="Times New Roman" w:cs="Times New Roman"/>
        </w:rPr>
        <w:t xml:space="preserve"> Provider and Patient/Family Member </w:t>
      </w:r>
      <w:r w:rsidR="00533C50" w:rsidRPr="00CC55E2">
        <w:rPr>
          <w:rFonts w:ascii="Times New Roman" w:hAnsi="Times New Roman" w:cs="Times New Roman"/>
        </w:rPr>
        <w:t>Priorities</w:t>
      </w:r>
    </w:p>
    <w:p w:rsidR="00C105D8" w:rsidRPr="00CC55E2" w:rsidRDefault="00C105D8" w:rsidP="00C105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4483"/>
        <w:gridCol w:w="4373"/>
      </w:tblGrid>
      <w:tr w:rsidR="007F608F" w:rsidRPr="00CC55E2" w:rsidTr="007F608F">
        <w:tc>
          <w:tcPr>
            <w:tcW w:w="4483" w:type="dxa"/>
          </w:tcPr>
          <w:p w:rsidR="00C105D8" w:rsidRPr="00CC55E2" w:rsidRDefault="00C105D8" w:rsidP="00C105D8">
            <w:pPr>
              <w:rPr>
                <w:rFonts w:ascii="Times New Roman" w:hAnsi="Times New Roman" w:cs="Times New Roman"/>
                <w:b/>
              </w:rPr>
            </w:pPr>
            <w:r w:rsidRPr="00CC55E2">
              <w:rPr>
                <w:rFonts w:ascii="Times New Roman" w:hAnsi="Times New Roman" w:cs="Times New Roman"/>
                <w:b/>
              </w:rPr>
              <w:t>Frontline Provider Priorities</w:t>
            </w:r>
          </w:p>
        </w:tc>
        <w:tc>
          <w:tcPr>
            <w:tcW w:w="4373" w:type="dxa"/>
          </w:tcPr>
          <w:p w:rsidR="00C105D8" w:rsidRPr="00CC55E2" w:rsidRDefault="00C105D8" w:rsidP="00C105D8">
            <w:pPr>
              <w:rPr>
                <w:rFonts w:ascii="Times New Roman" w:hAnsi="Times New Roman" w:cs="Times New Roman"/>
                <w:b/>
              </w:rPr>
            </w:pPr>
            <w:r w:rsidRPr="00CC55E2">
              <w:rPr>
                <w:rFonts w:ascii="Times New Roman" w:hAnsi="Times New Roman" w:cs="Times New Roman"/>
                <w:b/>
              </w:rPr>
              <w:t>Patient and Family Member Priorities</w:t>
            </w:r>
          </w:p>
        </w:tc>
      </w:tr>
      <w:tr w:rsidR="007F608F" w:rsidRPr="00CC55E2" w:rsidTr="007F608F">
        <w:tc>
          <w:tcPr>
            <w:tcW w:w="4483" w:type="dxa"/>
          </w:tcPr>
          <w:p w:rsidR="00C105D8" w:rsidRPr="00CC55E2" w:rsidRDefault="00C105D8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Daily patient care goals </w:t>
            </w:r>
          </w:p>
        </w:tc>
        <w:tc>
          <w:tcPr>
            <w:tcW w:w="4373" w:type="dxa"/>
          </w:tcPr>
          <w:p w:rsidR="00C105D8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Patient and family transition into ICU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Daily sedation interruption 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Family shock and disorientation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Delirium screening &amp; diagnosis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Presence and support of a provider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Early mobilization 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Patient’s (in)ability to communicate 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End-of-life care 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Family is the patient’s voice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Strategies to preserve patient sleep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Daily updates 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Temperature control in patients after resuscitation from cardiac arrest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Timely updates for major changes 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Transition of patient care between providers within ICU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Keeping patient information private </w:t>
            </w:r>
          </w:p>
        </w:tc>
      </w:tr>
      <w:tr w:rsidR="00734C36" w:rsidRPr="00CC55E2" w:rsidTr="007F608F">
        <w:tc>
          <w:tcPr>
            <w:tcW w:w="448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Transition of patient care from ICU to hospital ward</w:t>
            </w: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Discussions of prognosis</w:t>
            </w:r>
          </w:p>
        </w:tc>
      </w:tr>
      <w:tr w:rsidR="00734C36" w:rsidRPr="00CC55E2" w:rsidTr="007F608F">
        <w:tc>
          <w:tcPr>
            <w:tcW w:w="4483" w:type="dxa"/>
            <w:vMerge w:val="restart"/>
          </w:tcPr>
          <w:p w:rsidR="00734C36" w:rsidRPr="00CC55E2" w:rsidRDefault="00734C36" w:rsidP="000D67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Balance of hope and reality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Goals of care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Providing the best medical care 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Continuity of providers 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Access to support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 xml:space="preserve">Inviting family to be part of the care team 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Allowing family to be with the patient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ICU facilities for families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Transition from ICU to a hospital ward</w:t>
            </w:r>
          </w:p>
        </w:tc>
      </w:tr>
      <w:tr w:rsidR="00734C36" w:rsidRPr="00CC55E2" w:rsidTr="007F608F">
        <w:tc>
          <w:tcPr>
            <w:tcW w:w="4483" w:type="dxa"/>
            <w:vMerge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3" w:type="dxa"/>
          </w:tcPr>
          <w:p w:rsidR="00734C36" w:rsidRPr="00CC55E2" w:rsidRDefault="00734C36" w:rsidP="00C105D8">
            <w:pPr>
              <w:rPr>
                <w:rFonts w:ascii="Times New Roman" w:hAnsi="Times New Roman" w:cs="Times New Roman"/>
              </w:rPr>
            </w:pPr>
            <w:r w:rsidRPr="00CC55E2">
              <w:rPr>
                <w:rFonts w:ascii="Times New Roman" w:hAnsi="Times New Roman" w:cs="Times New Roman"/>
              </w:rPr>
              <w:t>Long-term effects of critical illness</w:t>
            </w:r>
          </w:p>
        </w:tc>
      </w:tr>
    </w:tbl>
    <w:p w:rsidR="00C105D8" w:rsidRPr="00CC55E2" w:rsidRDefault="00C105D8" w:rsidP="00C105D8">
      <w:pPr>
        <w:rPr>
          <w:rFonts w:ascii="Times New Roman" w:hAnsi="Times New Roman" w:cs="Times New Roman"/>
          <w:u w:val="single"/>
        </w:rPr>
      </w:pPr>
    </w:p>
    <w:p w:rsidR="00E34922" w:rsidRPr="00CC55E2" w:rsidRDefault="00E34922"/>
    <w:sectPr w:rsidR="00E34922" w:rsidRPr="00CC55E2" w:rsidSect="00E349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105D8"/>
    <w:rsid w:val="000D670B"/>
    <w:rsid w:val="000E5A84"/>
    <w:rsid w:val="00152CD7"/>
    <w:rsid w:val="00244283"/>
    <w:rsid w:val="00533C50"/>
    <w:rsid w:val="00662F3E"/>
    <w:rsid w:val="00734C36"/>
    <w:rsid w:val="007B5A67"/>
    <w:rsid w:val="007F608F"/>
    <w:rsid w:val="00870D1D"/>
    <w:rsid w:val="00933FF6"/>
    <w:rsid w:val="009E376C"/>
    <w:rsid w:val="00AE7AF5"/>
    <w:rsid w:val="00BA0673"/>
    <w:rsid w:val="00BF27CE"/>
    <w:rsid w:val="00C105D8"/>
    <w:rsid w:val="00C601E8"/>
    <w:rsid w:val="00CC55E2"/>
    <w:rsid w:val="00DF6600"/>
    <w:rsid w:val="00E34922"/>
    <w:rsid w:val="00EB4D04"/>
    <w:rsid w:val="00EC0E45"/>
    <w:rsid w:val="00F11EDC"/>
    <w:rsid w:val="00F562D4"/>
    <w:rsid w:val="00FA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70D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D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D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D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D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D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D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oyd</dc:creator>
  <cp:keywords/>
  <dc:description/>
  <cp:lastModifiedBy>0010397</cp:lastModifiedBy>
  <cp:revision>3</cp:revision>
  <dcterms:created xsi:type="dcterms:W3CDTF">2017-04-25T20:17:00Z</dcterms:created>
  <dcterms:modified xsi:type="dcterms:W3CDTF">2017-05-12T03:45:00Z</dcterms:modified>
  <cp:category/>
</cp:coreProperties>
</file>